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42" w:type="dxa"/>
        <w:tblLook w:val="04A0" w:firstRow="1" w:lastRow="0" w:firstColumn="1" w:lastColumn="0" w:noHBand="0" w:noVBand="1"/>
      </w:tblPr>
      <w:tblGrid>
        <w:gridCol w:w="2928"/>
        <w:gridCol w:w="1300"/>
        <w:gridCol w:w="1300"/>
      </w:tblGrid>
      <w:tr w:rsidR="00C8666E" w:rsidRPr="00C8666E" w14:paraId="63F8B3A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374A3BC" w14:textId="77777777" w:rsidR="00C8666E" w:rsidRPr="00C8666E" w:rsidRDefault="00C8666E" w:rsidP="00C866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Surgical Procedure 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BA0C4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760DB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Percentage</w:t>
            </w:r>
          </w:p>
        </w:tc>
      </w:tr>
      <w:tr w:rsidR="00C8666E" w:rsidRPr="00C8666E" w14:paraId="0D515C2A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812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BDOMINOPLAS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88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454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431F9430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6BC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BLATION, DYSPLASIA, VULVA, USING CO2 LA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BE2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F0F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11%</w:t>
            </w:r>
          </w:p>
        </w:tc>
      </w:tr>
      <w:tr w:rsidR="00C8666E" w:rsidRPr="00C8666E" w14:paraId="0C623F20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BD3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BLATION, ENDOMETRIUM, THER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E7A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06F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39%</w:t>
            </w:r>
          </w:p>
        </w:tc>
      </w:tr>
      <w:tr w:rsidR="00C8666E" w:rsidRPr="00C8666E" w14:paraId="6A8A4CC3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58B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BLATION, LESION, VAGINA, USING LA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014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0F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222F205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B2E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MPUTATION, FOOT, FIRST R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3A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535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4DAF075F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096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MPUTATION, HAND OR FI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16D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7FE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0%</w:t>
            </w:r>
          </w:p>
        </w:tc>
      </w:tr>
      <w:tr w:rsidR="00C8666E" w:rsidRPr="00C8666E" w14:paraId="2F5EE658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B48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MPUTATION, TO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A4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928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1457F37A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7D8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NAL DI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BF4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61C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12DA6A61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3D2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NTERIOR COLPORRHA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C77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953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63B431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D2A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PPLICATION, FAT GRA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E1C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6C7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59%</w:t>
            </w:r>
          </w:p>
        </w:tc>
      </w:tr>
      <w:tr w:rsidR="00C8666E" w:rsidRPr="00C8666E" w14:paraId="227EF8F7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6B4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PPLICATION, GRAFT, SKIN, FULL-THICKNESS, TO HEAD OR 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6D8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13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7914873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E3B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PPLICATION, GRAFT, SKIN, SPLIT-THICKNESS, TO 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927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B48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5ACDA6FB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4F3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PPLICATION, GRAFT, SKIN, SPLIT-THICKNESS, TO TORS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114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26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CFF081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C04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DESIS, FI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30F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9D7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20%</w:t>
            </w:r>
          </w:p>
        </w:tc>
      </w:tr>
      <w:tr w:rsidR="00C8666E" w:rsidRPr="00C8666E" w14:paraId="7C2D0B9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522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PLASTY, ELB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02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C64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0B80D4E8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DD5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PLASTY, FI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613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1D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46%</w:t>
            </w:r>
          </w:p>
        </w:tc>
      </w:tr>
      <w:tr w:rsidR="00C8666E" w:rsidRPr="00C8666E" w14:paraId="61875C7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83E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PLASTY, 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50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084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9A8232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196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PLASTY, WR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5C4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F8E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240E88E6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F8C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SCOPY OR ARTHROTOMY, 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452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D93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41%</w:t>
            </w:r>
          </w:p>
        </w:tc>
      </w:tr>
      <w:tr w:rsidR="00C8666E" w:rsidRPr="00C8666E" w14:paraId="4BF389D6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989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SCOPY, ANK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220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21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01%</w:t>
            </w:r>
          </w:p>
        </w:tc>
      </w:tr>
      <w:tr w:rsidR="00C8666E" w:rsidRPr="00C8666E" w14:paraId="602288B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B16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SCOPY, ELB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B46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BFA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9%</w:t>
            </w:r>
          </w:p>
        </w:tc>
      </w:tr>
      <w:tr w:rsidR="00C8666E" w:rsidRPr="00C8666E" w14:paraId="334012C9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AC6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SCOPY, KN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BAE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87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041%</w:t>
            </w:r>
          </w:p>
        </w:tc>
      </w:tr>
      <w:tr w:rsidR="00C8666E" w:rsidRPr="00C8666E" w14:paraId="720C5660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69E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ARTHROSCOPY, KNEE, WITH MEDIAL PATELLOFEMORAL LIGAMENT 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CEA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FA0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6E6B1D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826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SCOPY, SHOUL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A2F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5C0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839%</w:t>
            </w:r>
          </w:p>
        </w:tc>
      </w:tr>
      <w:tr w:rsidR="00C8666E" w:rsidRPr="00C8666E" w14:paraId="5732CACE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668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SCOPY, SHOULDER, WITH ROTATOR CUFF 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8E8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89D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107%</w:t>
            </w:r>
          </w:p>
        </w:tc>
      </w:tr>
      <w:tr w:rsidR="00C8666E" w:rsidRPr="00C8666E" w14:paraId="1AC8DE7E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288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SCOPY, SHOULDER, WITH SLAP LESION 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F89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BD7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37%</w:t>
            </w:r>
          </w:p>
        </w:tc>
      </w:tr>
      <w:tr w:rsidR="00C8666E" w:rsidRPr="00C8666E" w14:paraId="47B8B75F" w14:textId="77777777" w:rsidTr="00C8666E">
        <w:trPr>
          <w:trHeight w:val="16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543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SCOPY, SHOULDER, WITH SUBACROMIAL DECOMPRESSION AND POSSIBLE DISTAL CLAVICLE EX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0CD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FB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5AEA0940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93E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SCOPY, WR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B6F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2ED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92%</w:t>
            </w:r>
          </w:p>
        </w:tc>
      </w:tr>
      <w:tr w:rsidR="00C8666E" w:rsidRPr="00C8666E" w14:paraId="12B6D72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C9B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TOMY, ANK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802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F4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52003038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A32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TOMY, ELB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E5C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8F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7770DA1C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BFC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TOMY, KN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945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372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6067CF7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698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TOMY, SHOUL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DFA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C6B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4C07A4F9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ED8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RTHROTOMY, WRIST, WITH RADIAL STYLOID EX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6A6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A04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01CAA01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D4D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SPIRATION OR INJECTION, JOINT, LOW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745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93A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E2A07C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78D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UGMENTATION, 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9C3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632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11%</w:t>
            </w:r>
          </w:p>
        </w:tc>
      </w:tr>
      <w:tr w:rsidR="00C8666E" w:rsidRPr="00C8666E" w14:paraId="53A5BB00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BFC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UGMENTATION, BREAST, WITH MASTOPEX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F93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490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AAA0517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D0B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ALLOON COMPRESSION, NERVE, TRIGEMI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843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73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127ECF8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1CF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ASIC 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393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257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492%</w:t>
            </w:r>
          </w:p>
        </w:tc>
      </w:tr>
      <w:tr w:rsidR="00C8666E" w:rsidRPr="00C8666E" w14:paraId="69BFF9E3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BC6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ASIC H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EB9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41A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74%</w:t>
            </w:r>
          </w:p>
        </w:tc>
      </w:tr>
      <w:tr w:rsidR="00C8666E" w:rsidRPr="00C8666E" w14:paraId="1D5D9C5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5F3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 OR EXCISION, LESION, MOU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B47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4FB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5F3ECBD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772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ARTERY, 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A3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4D5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5AB48D5C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699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B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FE2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D82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70ACF39E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F4E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7D7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0A8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56%</w:t>
            </w:r>
          </w:p>
        </w:tc>
      </w:tr>
      <w:tr w:rsidR="00C8666E" w:rsidRPr="00C8666E" w14:paraId="06AB279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DEC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BIOPSY, BREAST AND SENTINEL LYMPH NO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0F4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ED9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83%</w:t>
            </w:r>
          </w:p>
        </w:tc>
      </w:tr>
      <w:tr w:rsidR="00C8666E" w:rsidRPr="00C8666E" w14:paraId="7F2D0E79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260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BREAST, BILATERAL, WITH LUMP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88C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AC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64%</w:t>
            </w:r>
          </w:p>
        </w:tc>
      </w:tr>
      <w:tr w:rsidR="00C8666E" w:rsidRPr="00C8666E" w14:paraId="127C5B6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424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BREAST, WITH LUMP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5D4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811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730%</w:t>
            </w:r>
          </w:p>
        </w:tc>
      </w:tr>
      <w:tr w:rsidR="00C8666E" w:rsidRPr="00C8666E" w14:paraId="0582639C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444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CERV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564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64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40439AB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0DE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LESION, PE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DDB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A9B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650129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3D4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MUSCLE, LOW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2AE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9C0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56FAF0F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CE0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NER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0B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27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008E6425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9EA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PROS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3C1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2CE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7C75E18D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9FF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PROSTATE, TRANSPERINEAL APPROA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3C8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AE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06%</w:t>
            </w:r>
          </w:p>
        </w:tc>
      </w:tr>
      <w:tr w:rsidR="00C8666E" w:rsidRPr="00C8666E" w14:paraId="0EB8F1CA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E2E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REC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459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AC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4F4956E3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8B0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IOPSY, VUL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71A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9D0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566FF85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27D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LEPHAROPLASTY, LOWER EYEL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5A1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0F4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741B86F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66A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LEPHAROPLASTY, UPPER EYEL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7D0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0CE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0%</w:t>
            </w:r>
          </w:p>
        </w:tc>
      </w:tr>
      <w:tr w:rsidR="00C8666E" w:rsidRPr="00C8666E" w14:paraId="0A176CA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55C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LEPHAROPLASTY, WITH BROWLI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74C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132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0A1D182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FFF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RACHYTHERAPY, PROS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612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6CE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73%</w:t>
            </w:r>
          </w:p>
        </w:tc>
      </w:tr>
      <w:tr w:rsidR="00C8666E" w:rsidRPr="00C8666E" w14:paraId="1833C4C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97C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REAST RECONSTRUCTION - STAG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B4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993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3C2EEB6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E2C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URSECTOMY OR SYNOVECTOMY, H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9F4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213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676412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95E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URSECTOMY, ELBOW OLECRA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C9C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C15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188222AD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776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ANALOPLASTY, 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51D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46C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83%</w:t>
            </w:r>
          </w:p>
        </w:tc>
      </w:tr>
      <w:tr w:rsidR="00C8666E" w:rsidRPr="00C8666E" w14:paraId="73EF3A85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0D4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APSULECTOMY OR CAPSULOTOMY, MCP J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31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056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2B1A38C3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E9D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APSULOTOMY OR CAPSULECTOMY, 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C72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D16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01%</w:t>
            </w:r>
          </w:p>
        </w:tc>
      </w:tr>
      <w:tr w:rsidR="00C8666E" w:rsidRPr="00C8666E" w14:paraId="64E0E7D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558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ARPAL TUNNEL RELEASE, END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CB5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205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74%</w:t>
            </w:r>
          </w:p>
        </w:tc>
      </w:tr>
      <w:tr w:rsidR="00C8666E" w:rsidRPr="00C8666E" w14:paraId="48A0235D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2AB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ARP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CC7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27A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0%</w:t>
            </w:r>
          </w:p>
        </w:tc>
      </w:tr>
      <w:tr w:rsidR="00C8666E" w:rsidRPr="00C8666E" w14:paraId="7DB43507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88D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HEIL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7D9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A7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65%</w:t>
            </w:r>
          </w:p>
        </w:tc>
      </w:tr>
      <w:tr w:rsidR="00C8666E" w:rsidRPr="00C8666E" w14:paraId="6B9BD1F6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3BE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HOLECYSTECTOMY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48E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8B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16%</w:t>
            </w:r>
          </w:p>
        </w:tc>
      </w:tr>
      <w:tr w:rsidR="00C8666E" w:rsidRPr="00C8666E" w14:paraId="75A24F4F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B70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IRCUM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D69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DC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75%</w:t>
            </w:r>
          </w:p>
        </w:tc>
      </w:tr>
      <w:tr w:rsidR="00C8666E" w:rsidRPr="00C8666E" w14:paraId="60EEECA1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7AF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CLOSURE, W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E5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E1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03BD9D91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D4B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LOSURE, WOUND, USING GLUTEAL OR ABDOMINAL ADVANCEMENT FL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91A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86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F774D14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851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LONOSC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8CC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D52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715%</w:t>
            </w:r>
          </w:p>
        </w:tc>
      </w:tr>
      <w:tr w:rsidR="00C8666E" w:rsidRPr="00C8666E" w14:paraId="7B5CA04D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C12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LPOCLEI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84B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F7C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56%</w:t>
            </w:r>
          </w:p>
        </w:tc>
      </w:tr>
      <w:tr w:rsidR="00C8666E" w:rsidRPr="00C8666E" w14:paraId="592B7FE4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925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LPOPEXY, VAGINAL EXTRAPERITONEAL APPROA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B3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9D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29%</w:t>
            </w:r>
          </w:p>
        </w:tc>
      </w:tr>
      <w:tr w:rsidR="00C8666E" w:rsidRPr="00C8666E" w14:paraId="0AF6D89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214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LPORRHAPHY, COMBINED ANTERO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47C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88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30%</w:t>
            </w:r>
          </w:p>
        </w:tc>
      </w:tr>
      <w:tr w:rsidR="00C8666E" w:rsidRPr="00C8666E" w14:paraId="1A710BE1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65D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LPORRHAPHY, POST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5B7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E23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46%</w:t>
            </w:r>
          </w:p>
        </w:tc>
      </w:tr>
      <w:tr w:rsidR="00C8666E" w:rsidRPr="00C8666E" w14:paraId="6A1BDC50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724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LPOSC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3A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396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20%</w:t>
            </w:r>
          </w:p>
        </w:tc>
      </w:tr>
      <w:tr w:rsidR="00C8666E" w:rsidRPr="00C8666E" w14:paraId="69B6F6D4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D66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IZATION, CERV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47F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AD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92%</w:t>
            </w:r>
          </w:p>
        </w:tc>
      </w:tr>
      <w:tr w:rsidR="00C8666E" w:rsidRPr="00C8666E" w14:paraId="24DC135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1A3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RRECTION, BUNIONET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FC8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E8F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2BC04A3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A32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RRECTION, HALLUX VALG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531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62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11%</w:t>
            </w:r>
          </w:p>
        </w:tc>
      </w:tr>
      <w:tr w:rsidR="00C8666E" w:rsidRPr="00C8666E" w14:paraId="79C5745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72E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RRECTION, HAMMER TO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EDF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2C1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0%</w:t>
            </w:r>
          </w:p>
        </w:tc>
      </w:tr>
      <w:tr w:rsidR="00C8666E" w:rsidRPr="00C8666E" w14:paraId="5D9D774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457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REATION, FLAP, FOREH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CD4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E73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944556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FAF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REATION, FLAP, ROTATIO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97D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4E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28%</w:t>
            </w:r>
          </w:p>
        </w:tc>
      </w:tr>
      <w:tr w:rsidR="00C8666E" w:rsidRPr="00C8666E" w14:paraId="5D7DEF3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57E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REATION, FLAP, ROTATIONAL, H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EF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08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5E147F3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602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RYOABLATION, PROSTATE, TRANSPERIN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C16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B68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28%</w:t>
            </w:r>
          </w:p>
        </w:tc>
      </w:tr>
      <w:tr w:rsidR="00C8666E" w:rsidRPr="00C8666E" w14:paraId="6EC40C49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F5F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YSTOSC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8E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08A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226%</w:t>
            </w:r>
          </w:p>
        </w:tc>
      </w:tr>
      <w:tr w:rsidR="00C8666E" w:rsidRPr="00C8666E" w14:paraId="0F36B392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39C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YSTOSCOPY, W/ SUPRAPUBIC TUBE PLACEMENT, PERCUTANE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E7C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89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432D6D5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92A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YSTOSCOPY, WITH BIO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B7E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4C6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0670CDAE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FBC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YSTOSCOPY, WITH RETROGRADE PYEL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12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361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13A6C3C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493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YSTOSCOPY, WITH RETROGRADE URETHR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243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62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F215FF3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F53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YSTOSCOPY, WITH TRANSURETHRAL INJ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C0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42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67%</w:t>
            </w:r>
          </w:p>
        </w:tc>
      </w:tr>
      <w:tr w:rsidR="00C8666E" w:rsidRPr="00C8666E" w14:paraId="749F720F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BC5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CYSTOSCOPY, WITH TRANSURETHRAL NEEDLE ABLATION OF PROS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E3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92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66%</w:t>
            </w:r>
          </w:p>
        </w:tc>
      </w:tr>
      <w:tr w:rsidR="00C8666E" w:rsidRPr="00C8666E" w14:paraId="66F4574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AAE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YSTOSCOPY, WITH URETERAL STENT INSER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B2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142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9%</w:t>
            </w:r>
          </w:p>
        </w:tc>
      </w:tr>
      <w:tr w:rsidR="00C8666E" w:rsidRPr="00C8666E" w14:paraId="57D61CC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4E4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YSTOSTOMY, SUPRAPUB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1A0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C2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9%</w:t>
            </w:r>
          </w:p>
        </w:tc>
      </w:tr>
      <w:tr w:rsidR="00C8666E" w:rsidRPr="00C8666E" w14:paraId="11C7F3E2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A10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YSTOURETHROSCOPY, WITH DIRECT VISION INTERNAL URETHRO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E74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4E7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92%</w:t>
            </w:r>
          </w:p>
        </w:tc>
      </w:tr>
      <w:tr w:rsidR="00C8666E" w:rsidRPr="00C8666E" w14:paraId="7B005D08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ECB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ACRYOCYSTORHINOS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B4A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1A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2FEF51DD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F9C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BRIDEMENT, OSTEOMYELITIS, FOOT OR ANK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73D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584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65AC8F16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511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BRIDEMENT, SHOULDER, ARTH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D0D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223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5C7FE8F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1E4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BRIDEMENT, TORS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B9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F2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1629178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B19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BRIDEMENT, W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523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BA3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23E1665E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792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BRIDEMENT, WOUND OR ULCER, FOOT OR ANK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3E0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9EB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73%</w:t>
            </w:r>
          </w:p>
        </w:tc>
      </w:tr>
      <w:tr w:rsidR="00C8666E" w:rsidRPr="00C8666E" w14:paraId="7D5EE4D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F65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COMPRESSION, NER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71C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90A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28263A4D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A5C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COMPRESSION, NERVE, UPP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FB9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89D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7D0FB38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681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COMPRESSION, OR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75E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EB3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54836A8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38F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COMPRESSION, ULNAR NER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F2B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D4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39%</w:t>
            </w:r>
          </w:p>
        </w:tc>
      </w:tr>
      <w:tr w:rsidR="00C8666E" w:rsidRPr="00C8666E" w14:paraId="34FD695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173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ILATION AND CURETTAGE (O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303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6D0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12154518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8A4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ILATION AND CURETTAGE, U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4EF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2CF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105%</w:t>
            </w:r>
          </w:p>
        </w:tc>
      </w:tr>
      <w:tr w:rsidR="00C8666E" w:rsidRPr="00C8666E" w14:paraId="19BAEB68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6E2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ILATION AND EVACUATION, U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BB9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1E6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22%</w:t>
            </w:r>
          </w:p>
        </w:tc>
      </w:tr>
      <w:tr w:rsidR="00C8666E" w:rsidRPr="00C8666E" w14:paraId="4738E921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A3E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ILATION, ESOPHAG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52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650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17262B48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6F2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ILATION, EUSTACHIAN TUBE, USING BALLO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098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DB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B55FE7D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35A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ISPLACEMENT, VOCAL CORD, WITH BIOLOGICAL GRA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595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C98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0F7C16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DA5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DISSECTION, LYMPH NODE, AXILL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797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FB6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6B448E51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F58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ISSECTION, LYMPH NODE, SENTIN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CC6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6FC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75%</w:t>
            </w:r>
          </w:p>
        </w:tc>
      </w:tr>
      <w:tr w:rsidR="00C8666E" w:rsidRPr="00C8666E" w14:paraId="2345040E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B60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ISSECTION, 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2D7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E6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0FD21933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506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GD, INTRAOPER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2AB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4D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135%</w:t>
            </w:r>
          </w:p>
        </w:tc>
      </w:tr>
      <w:tr w:rsidR="00C8666E" w:rsidRPr="00C8666E" w14:paraId="26FA6FFF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771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LECTROEJAC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9F9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6E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3693E8F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465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NDOPYELOTOMY, RETRO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F1A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B97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0F8299E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E99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NDOSCOPY, POUCH, INTES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D16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E87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725B5F38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863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SOPHAGOSC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A86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E79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2551575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D45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SOPHAGOSCOPY, WITH DI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D8B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1A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54BF33E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9DB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AM UNDER ANESTHESIA, ANOREC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10E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04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629%</w:t>
            </w:r>
          </w:p>
        </w:tc>
      </w:tr>
      <w:tr w:rsidR="00C8666E" w:rsidRPr="00C8666E" w14:paraId="1C6EA51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23E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AM UNDER ANESTHESIA, PELV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C3E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929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1234DCF0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F43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AM UNDER ANESTHESIA, VAG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CE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60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40%</w:t>
            </w:r>
          </w:p>
        </w:tc>
      </w:tr>
      <w:tr w:rsidR="00C8666E" w:rsidRPr="00C8666E" w14:paraId="1D2ED3A7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A4F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 OR CURETTAGE, BONE LESION, HUMERUS, PROXI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D0B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B7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22903AA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64F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 OR CURETTAGE, BONE LESION, TARSAL OR METATAR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38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3C5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3940384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68B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 OR CURETTAGE, NEOPLASM, RADIUS, DIS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647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DCB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122C3FE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DC6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ANAL SKIN T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7F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D5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61BED588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75B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BONE, UPP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417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D6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01986B58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A60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BOSS, 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7D9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D1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EF2D2F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B63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CONDYL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62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01A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22%</w:t>
            </w:r>
          </w:p>
        </w:tc>
      </w:tr>
      <w:tr w:rsidR="00C8666E" w:rsidRPr="00C8666E" w14:paraId="5386310D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13E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CY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05D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03A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84%</w:t>
            </w:r>
          </w:p>
        </w:tc>
      </w:tr>
      <w:tr w:rsidR="00C8666E" w:rsidRPr="00C8666E" w14:paraId="7B0EC93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A49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CYST, BONE, H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87F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3CD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B916133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488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CYST, OVARY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AB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DC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22%</w:t>
            </w:r>
          </w:p>
        </w:tc>
      </w:tr>
      <w:tr w:rsidR="00C8666E" w:rsidRPr="00C8666E" w14:paraId="00DCF28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A8D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CYST, VAG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6C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4B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1EBD3110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0C0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EXCISION, DIVERTICULUM, URETH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8E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FA2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73%</w:t>
            </w:r>
          </w:p>
        </w:tc>
      </w:tr>
      <w:tr w:rsidR="00C8666E" w:rsidRPr="00C8666E" w14:paraId="00E694DB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019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EXOSTOSIS, EXTERNAL AUDITORY CA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C77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8F2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55203A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516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GYNECOMAS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A17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E93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0DB3568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459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HIDRADEN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8B1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FE5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1D294B6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847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HYDROCE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3E1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E98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9%</w:t>
            </w:r>
          </w:p>
        </w:tc>
      </w:tr>
      <w:tr w:rsidR="00C8666E" w:rsidRPr="00C8666E" w14:paraId="76BFC4F1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299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LESION / REVISION, SCAR/ WOUND CLOSURE,  HEAD / NECK / 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A0F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D6C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59961975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4F4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LESION OR FOREIGN BODY, HEAD OR 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4F3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3C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6FC786F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917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LESION, HEAD OR 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6F8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4E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217%</w:t>
            </w:r>
          </w:p>
        </w:tc>
      </w:tr>
      <w:tr w:rsidR="00C8666E" w:rsidRPr="00C8666E" w14:paraId="70508A9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2B3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LESION, LOW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981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DCF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84%</w:t>
            </w:r>
          </w:p>
        </w:tc>
      </w:tr>
      <w:tr w:rsidR="00C8666E" w:rsidRPr="00C8666E" w14:paraId="25D59736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6A9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LESION, TORS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210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058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03%</w:t>
            </w:r>
          </w:p>
        </w:tc>
      </w:tr>
      <w:tr w:rsidR="00C8666E" w:rsidRPr="00C8666E" w14:paraId="40FF90C3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A89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LESION, UPP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942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541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830%</w:t>
            </w:r>
          </w:p>
        </w:tc>
      </w:tr>
      <w:tr w:rsidR="00C8666E" w:rsidRPr="00C8666E" w14:paraId="10127FD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537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LESION, VUL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92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85B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47%</w:t>
            </w:r>
          </w:p>
        </w:tc>
      </w:tr>
      <w:tr w:rsidR="00C8666E" w:rsidRPr="00C8666E" w14:paraId="51F2D84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18D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LYMPH NODE, CERV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A1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ABE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28%</w:t>
            </w:r>
          </w:p>
        </w:tc>
      </w:tr>
      <w:tr w:rsidR="00C8666E" w:rsidRPr="00C8666E" w14:paraId="254C354C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6AF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MAND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8F0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3D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47801F46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79C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MORTON'S NEUR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9B7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6F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33D289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A6B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NAIL AND NAIL MATR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54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7E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7B2E414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AB4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NEOPLASM, FI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D55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29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48%</w:t>
            </w:r>
          </w:p>
        </w:tc>
      </w:tr>
      <w:tr w:rsidR="00C8666E" w:rsidRPr="00C8666E" w14:paraId="42F892E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044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NEOPLASM, PAROTID G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75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A70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01%</w:t>
            </w:r>
          </w:p>
        </w:tc>
      </w:tr>
      <w:tr w:rsidR="00C8666E" w:rsidRPr="00C8666E" w14:paraId="61924115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ABB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NEOPLASM, SOFT TISSUE, HUMERUS OR ELB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52A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E69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175CD70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BED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NEOPLASM, SOFT TISSUE, SHOUL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DDE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DAE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80416F4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7B0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EXCISION, NEOPLASM, SUBFASCIAL OR INTRAMUSCULAR, FOREARM OR WR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E62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56D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F7F7557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712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NEUROFIBROMA OR NEUROLEMMOMA, MAJOR PERIPHERAL NER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795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5FE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3036CC1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629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PILONIDAL CY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5E5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3D1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01%</w:t>
            </w:r>
          </w:p>
        </w:tc>
      </w:tr>
      <w:tr w:rsidR="00C8666E" w:rsidRPr="00C8666E" w14:paraId="70E505E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259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RADIUS, HEAD AND NECK REGION, PART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01C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1D6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A2693B6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868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SALIVARY G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B6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A27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236ACAAA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76D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SC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27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75D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64%</w:t>
            </w:r>
          </w:p>
        </w:tc>
      </w:tr>
      <w:tr w:rsidR="00C8666E" w:rsidRPr="00C8666E" w14:paraId="251DE2F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994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SPERMATOCE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F12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BC5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6ECFA260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2C8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CISION, VARICOCE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D43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E24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29%</w:t>
            </w:r>
          </w:p>
        </w:tc>
      </w:tr>
      <w:tr w:rsidR="00C8666E" w:rsidRPr="00C8666E" w14:paraId="3480155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272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PLORATION, NERVE, ACOU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BFF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D35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053FF1E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595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PLORATION, SCROT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4BA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D7C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6F7B4EC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651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PLORATION, WITH NERVE REPAIR OF HAND OR WR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CBB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0E3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65%</w:t>
            </w:r>
          </w:p>
        </w:tc>
      </w:tr>
      <w:tr w:rsidR="00C8666E" w:rsidRPr="00C8666E" w14:paraId="14705447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B3E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XTRACORPOREAL SHOCKWAVE LITHOTRIPSY (ESW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613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1D1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41%</w:t>
            </w:r>
          </w:p>
        </w:tc>
      </w:tr>
      <w:tr w:rsidR="00C8666E" w:rsidRPr="00C8666E" w14:paraId="273B4C56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D58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ACELI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61B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D7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81671F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4D9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ACELIFT, WITH BROWLI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801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B61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33EEE2C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C47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ACIAL RECONSTRUCTION, FASCIA LATA STATIC SUSP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CA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5D8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E8D9D23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E2C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AT GRAFT, 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C3F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A1D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6BE5D2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195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ISTULECTOMY, A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E47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B6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876%</w:t>
            </w:r>
          </w:p>
        </w:tc>
      </w:tr>
      <w:tr w:rsidR="00C8666E" w:rsidRPr="00C8666E" w14:paraId="6B6C49E1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2AE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ISTULOTOMY, A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F7A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E5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77AF9F8D" w14:textId="77777777" w:rsidTr="00C8666E">
        <w:trPr>
          <w:trHeight w:val="144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33E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LAP PROCEDURE, MUSCLE, MYOCUTANEOUS, OR FASCIOCUTANEOUS, UPP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EB0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061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5A7B50C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DB3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OOT AND ANKLE - ARTHROD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6B2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7EE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0%</w:t>
            </w:r>
          </w:p>
        </w:tc>
      </w:tr>
      <w:tr w:rsidR="00C8666E" w:rsidRPr="00C8666E" w14:paraId="71A077C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2C4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FOOT AND ANKLE - ARTHROSCOPY/O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546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93E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74464C3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FBD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OOT AND ANKLE - FORE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576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EC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73%</w:t>
            </w:r>
          </w:p>
        </w:tc>
      </w:tr>
      <w:tr w:rsidR="00C8666E" w:rsidRPr="00C8666E" w14:paraId="36D1B0BC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4CE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OOT AND ANKLE - FRACTURES/TRAU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E8E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51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7BE98E0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FA7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OOT AND ANKLE - HALLUX VALG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26E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A30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01%</w:t>
            </w:r>
          </w:p>
        </w:tc>
      </w:tr>
      <w:tr w:rsidR="00C8666E" w:rsidRPr="00C8666E" w14:paraId="6FE5C2B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21A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OOT AND ANKLE - INFECTION AND AMPU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00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A7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43944FB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78E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OOT AND ANKLE - MASS OR FOREIGN BODY EX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76D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53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02EF06BA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316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OOT AND ANKLE - REPAIR/RECONSTR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D5D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A2D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93%</w:t>
            </w:r>
          </w:p>
        </w:tc>
      </w:tr>
      <w:tr w:rsidR="00C8666E" w:rsidRPr="00C8666E" w14:paraId="2059C828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CC8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REE FLAP, RADIAL, FASCIOCUTANEOUS, WITH MICROVASC ANASTOM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873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5B9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56084CE7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716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SION, CAPITATE, HAMATE, TRIQUETRUM, AND LUNATE BO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A80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C05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46B8ED9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137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SION, JOINT, ANK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4BA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A2A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01%</w:t>
            </w:r>
          </w:p>
        </w:tc>
      </w:tr>
      <w:tr w:rsidR="00C8666E" w:rsidRPr="00C8666E" w14:paraId="08E2F6A2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209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SION, JOINT, 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ABF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959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66%</w:t>
            </w:r>
          </w:p>
        </w:tc>
      </w:tr>
      <w:tr w:rsidR="00C8666E" w:rsidRPr="00C8666E" w14:paraId="6AEDAF1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4A3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SION, JOINT, TARSOMETATAR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F88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276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73%</w:t>
            </w:r>
          </w:p>
        </w:tc>
      </w:tr>
      <w:tr w:rsidR="00C8666E" w:rsidRPr="00C8666E" w14:paraId="0648C4A6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0DE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SION, JOINT, WR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87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AB4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37%</w:t>
            </w:r>
          </w:p>
        </w:tc>
      </w:tr>
      <w:tr w:rsidR="00C8666E" w:rsidRPr="00C8666E" w14:paraId="61629C26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BF7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SION, SHOUL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03A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70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1738FD17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3EC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USION, TO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A5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5A0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46%</w:t>
            </w:r>
          </w:p>
        </w:tc>
      </w:tr>
      <w:tr w:rsidR="00C8666E" w:rsidRPr="00C8666E" w14:paraId="1482E306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0B7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GASTROJEJUNOSTOMY, PECUTANEOUS, ENDOSCOPIC (PEG-J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78D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D60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40103D9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292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GASTROSTOMY, PERCUTANEOUS, END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DB6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635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C39B476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C7C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GLOSS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7D3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D77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01138F4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E55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EMORRHOID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FA1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EB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33%</w:t>
            </w:r>
          </w:p>
        </w:tc>
      </w:tr>
      <w:tr w:rsidR="00C8666E" w:rsidRPr="00C8666E" w14:paraId="41030D01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EF4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ERNIORRHAPHY, INGUI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67B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B24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12%</w:t>
            </w:r>
          </w:p>
        </w:tc>
      </w:tr>
      <w:tr w:rsidR="00C8666E" w:rsidRPr="00C8666E" w14:paraId="2C05841B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AB5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YMEN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097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D4E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3FA073E6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CAE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YSTERECTOMY, ABDOMINAL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07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1C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29F9302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0D8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HYSTERECTOMY, VAGI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F1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4B0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6A7F66D7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DFA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YSTERECTOMY, VAGINAL WITH UTEROSACRAL, APR PLUS MIDURETHRAL S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D11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A3B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1C9939F2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2B4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YSTERECTOMY, VAGINAL, LAPAROSCOPIC-ASS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650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C15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29%</w:t>
            </w:r>
          </w:p>
        </w:tc>
      </w:tr>
      <w:tr w:rsidR="00C8666E" w:rsidRPr="00C8666E" w14:paraId="6C9A79A5" w14:textId="77777777" w:rsidTr="00C8666E">
        <w:trPr>
          <w:trHeight w:val="19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C9F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YSTERECTOMY, VAGINAL, WITH COMBINED ANTEROPOSTERIOR COLPORRHAPHY AND UTEROSACRAL LIGAMENT VAULT SUSP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B6E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1E3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2A80B1E3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971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YSTEROSC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39C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5AD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03%</w:t>
            </w:r>
          </w:p>
        </w:tc>
      </w:tr>
      <w:tr w:rsidR="00C8666E" w:rsidRPr="00C8666E" w14:paraId="0C1FE558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2BC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YSTEROSCOPY, WITH BIOPSY OR POLYP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03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9E7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310%</w:t>
            </w:r>
          </w:p>
        </w:tc>
      </w:tr>
      <w:tr w:rsidR="00C8666E" w:rsidRPr="00C8666E" w14:paraId="6B3EE89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179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MPLANTATION, ALLOGRAFT, KNEE, ARTH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12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5FE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AD77DC9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157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MPLANTATION, HEARING AID, BONE ANCHO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8FA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E05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27DAED5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534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MPLANTATION, MORPHINE PU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7FD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5E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0C4F6073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AA5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MPLANTATION, PERIPHERAL NERVE STIMUL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26E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89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4205DB48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E53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MPLANTATION, PROSTHESIS, COCHL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FC6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75E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29%</w:t>
            </w:r>
          </w:p>
        </w:tc>
      </w:tr>
      <w:tr w:rsidR="00C8666E" w:rsidRPr="00C8666E" w14:paraId="59990714" w14:textId="77777777" w:rsidTr="00C8666E">
        <w:trPr>
          <w:trHeight w:val="144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28E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MPLANTATION, URETHRAL LIFT DEVICE, TRANSPROSTATIC, CYSTOSCOPIC (UROLIF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3C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2E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73%</w:t>
            </w:r>
          </w:p>
        </w:tc>
      </w:tr>
      <w:tr w:rsidR="00C8666E" w:rsidRPr="00C8666E" w14:paraId="76194DDC" w14:textId="77777777" w:rsidTr="00C8666E">
        <w:trPr>
          <w:trHeight w:val="144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77F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ACTIVE - TRANSURETHRAL DESTRUCTION OF PROSTATE TISSUE, RADIOFREQUENCY THERM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F3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21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01BB93E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D68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CISION AND DRAINAGE, ABSCESS, RECT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B83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A7C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9%</w:t>
            </w:r>
          </w:p>
        </w:tc>
      </w:tr>
      <w:tr w:rsidR="00C8666E" w:rsidRPr="00C8666E" w14:paraId="3301A34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61E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INCISION AND DRAINAGE, HEAD AND 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C7C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676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6277395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50C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CISION AND DRAINAGE, 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EF0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FE3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41CDB07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31F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CISION AND DRAINAGE, LOW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D00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8DF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58ECDF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C0F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CISION AND DRAINAGE, TORS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68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B81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03D8A7C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D8B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CISION AND DRAINAGE, UPP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C9F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673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46%</w:t>
            </w:r>
          </w:p>
        </w:tc>
      </w:tr>
      <w:tr w:rsidR="00C8666E" w:rsidRPr="00C8666E" w14:paraId="0D4F8692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5DF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GUINAL SENTINEL LYMPH NODE MAPPING AND/OR DISS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3F5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190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1C856772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59E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JECTION, BOTOX, URETHRA, CYST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6B4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86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2EC91E3E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339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JECTION, BOTULINUM TOXIN, ANAL SPHINC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40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F75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5BF4D728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0A5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JECTION, MACROPLASTIQUE, URETHRA, CYST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637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590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18123FDA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036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JECTION, SMALL OR INTERMEDIATE J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798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A1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323F02BE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413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 OR REPLACE SPINAL NEUROSTIMULATOR GENERATOR OR RECE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F5E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9D9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42396F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13E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 OR REMOVAL, INFUSION 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7FC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B11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2D77ED4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CED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 OR REMOVAL, STENT, URE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BAD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85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29%</w:t>
            </w:r>
          </w:p>
        </w:tc>
      </w:tr>
      <w:tr w:rsidR="00C8666E" w:rsidRPr="00C8666E" w14:paraId="7E85A21D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B46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ARTIFICIAL SPHINCTER, URI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E94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070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CD7394C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204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IMPLANT, BREAST, DELAYED, AFTER BREAST SURG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2E3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0B0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B8B12C3" w14:textId="77777777" w:rsidTr="00C8666E">
        <w:trPr>
          <w:trHeight w:val="144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216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INSERTION, IMPLANTABLE PULSE GENERATOR AND ELECTRODES OF SACRAL NERVE STIMUL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468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E95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6C6494E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A05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INTRATHECAL BACLOFEN PU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A8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C2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5ECDD30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73D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NEUROSTIMULATOR, HYPOGLOS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988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7CC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6D3501C8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D9B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NEUROSTIMULATOR, SAC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1CB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1E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40%</w:t>
            </w:r>
          </w:p>
        </w:tc>
      </w:tr>
      <w:tr w:rsidR="00C8666E" w:rsidRPr="00C8666E" w14:paraId="27015E8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5A3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PROSTHESIS, OR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632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02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E14EA05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06E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PROSTHESIS, TESTIC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019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F6A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7967587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8AD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SLING, MIDURETH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6AA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244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24%</w:t>
            </w:r>
          </w:p>
        </w:tc>
      </w:tr>
      <w:tr w:rsidR="00C8666E" w:rsidRPr="00C8666E" w14:paraId="4B9EE54D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883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SPINAL CORD STIMULATOR, DORSAL COL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E49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8E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50%</w:t>
            </w:r>
          </w:p>
        </w:tc>
      </w:tr>
      <w:tr w:rsidR="00C8666E" w:rsidRPr="00C8666E" w14:paraId="4BE033E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A6A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TISSUE EXP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E27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62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5776562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B65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TISSUE EXPANDER, 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AD4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355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64%</w:t>
            </w:r>
          </w:p>
        </w:tc>
      </w:tr>
      <w:tr w:rsidR="00C8666E" w:rsidRPr="00C8666E" w14:paraId="27D6DEED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7F1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TISSUE EXPANDER, BREAST, BI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976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39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27F760A6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F77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VAGUS NERVE STIMUL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595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B95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07C675A0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7C5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NSERTION, WEIGHT, UPPER EYEL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429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47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12E660C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350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IRRIGATION AND DEBRIDEMENT, 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07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86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1DE93DD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AA4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APAROSCOPY, DIAGNO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B4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165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34%</w:t>
            </w:r>
          </w:p>
        </w:tc>
      </w:tr>
      <w:tr w:rsidR="00C8666E" w:rsidRPr="00C8666E" w14:paraId="421688BD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E4A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ARYNGOSC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BC9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FCD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30%</w:t>
            </w:r>
          </w:p>
        </w:tc>
      </w:tr>
      <w:tr w:rsidR="00C8666E" w:rsidRPr="00C8666E" w14:paraId="41CF499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A32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ARYNGOSCOPY, DIR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AD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81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75%</w:t>
            </w:r>
          </w:p>
        </w:tc>
      </w:tr>
      <w:tr w:rsidR="00C8666E" w:rsidRPr="00C8666E" w14:paraId="6CC4C6A5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C34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ARYNGOSCOPY, DIRECT, WITH NEOPLASM EX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99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5C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6970EE1" w14:textId="77777777" w:rsidTr="00C8666E">
        <w:trPr>
          <w:trHeight w:val="144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999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ARYNGOSCOPY, WITH BRONCHOSCOPY AND ESOPHAGOSCOPY IF INDIC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BE4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840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92%</w:t>
            </w:r>
          </w:p>
        </w:tc>
      </w:tr>
      <w:tr w:rsidR="00C8666E" w:rsidRPr="00C8666E" w14:paraId="15FE1884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928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LEEP PROCED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EEC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28C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46%</w:t>
            </w:r>
          </w:p>
        </w:tc>
      </w:tr>
      <w:tr w:rsidR="00C8666E" w:rsidRPr="00C8666E" w14:paraId="2449C928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43D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ENGTHENING, ACHILLES TEND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585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BA4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6274597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CB5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ENGTHENING, MUSCLE, GASTROCNEMI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965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CFD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7D142600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825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IFT PROCED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B8F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D8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66A66324" w14:textId="77777777" w:rsidTr="00C8666E">
        <w:trPr>
          <w:trHeight w:val="144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BEE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IGATION AND STRIPPING, VARICOSE VEINS, OPEN, USING STAB PHLEBECTOMY TECHNIQ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D0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55E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92%</w:t>
            </w:r>
          </w:p>
        </w:tc>
      </w:tr>
      <w:tr w:rsidR="00C8666E" w:rsidRPr="00C8666E" w14:paraId="10B067C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442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IGATION, FALLOPIAN TUBE, BI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17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89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01%</w:t>
            </w:r>
          </w:p>
        </w:tc>
      </w:tr>
      <w:tr w:rsidR="00C8666E" w:rsidRPr="00C8666E" w14:paraId="65C94D71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988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IPOSUCTION, T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85A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29B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4629FF4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C5B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IPOSUCTION, TRU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B2E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356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39%</w:t>
            </w:r>
          </w:p>
        </w:tc>
      </w:tr>
      <w:tr w:rsidR="00C8666E" w:rsidRPr="00C8666E" w14:paraId="18772719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A78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IPOSUCTION, ULTRASO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898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56C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794044F5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9CA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ITHOLAPAX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CA2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DE7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01%</w:t>
            </w:r>
          </w:p>
        </w:tc>
      </w:tr>
      <w:tr w:rsidR="00C8666E" w:rsidRPr="00C8666E" w14:paraId="388589F3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610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LUMPECTOMY OR PARTIAL MASTECTOMY, WITH SENTINEL NODE BIO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39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793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33%</w:t>
            </w:r>
          </w:p>
        </w:tc>
      </w:tr>
      <w:tr w:rsidR="00C8666E" w:rsidRPr="00C8666E" w14:paraId="3D9C1650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0DF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AMMOPLASTY, RE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6D2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BE6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40%</w:t>
            </w:r>
          </w:p>
        </w:tc>
      </w:tr>
      <w:tr w:rsidR="00C8666E" w:rsidRPr="00C8666E" w14:paraId="5C953124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CAF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ANIPULATION, JOINT, SHOULDER OR KNEE, WITH ANESTHE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24C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DC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48601695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2C3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ARSUPIALIZATION, CYST, BARTHOLIN'S G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F04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E4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37FF17D0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2E9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ASTECTOMY, SI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41B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70F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328BCCC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5D1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ASTECTOMY, SIMPLE, BI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A6C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158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6E7BFD9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4F6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ASTECTOMY, WITH IMMEDIATE IMPLANT INSER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C25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BB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10F4E314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110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ASTOID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2A3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AB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20C9AC26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358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ASTOPEX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7B6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89E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66%</w:t>
            </w:r>
          </w:p>
        </w:tc>
      </w:tr>
      <w:tr w:rsidR="00C8666E" w:rsidRPr="00C8666E" w14:paraId="748D28C9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E9B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ASTOPEXY, BI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A3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542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01%</w:t>
            </w:r>
          </w:p>
        </w:tc>
      </w:tr>
      <w:tr w:rsidR="00C8666E" w:rsidRPr="00C8666E" w14:paraId="5840E16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AD1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ENISCECTOMY, KNEE, ARTH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3D5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10F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48FDEC3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B23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ICROLARYNGOSCOPY, DIR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DAD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BC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20A4957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B86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MYOM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066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72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0%</w:t>
            </w:r>
          </w:p>
        </w:tc>
      </w:tr>
      <w:tr w:rsidR="00C8666E" w:rsidRPr="00C8666E" w14:paraId="66A8400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7DF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YOMECTOMY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A9F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6F0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43%</w:t>
            </w:r>
          </w:p>
        </w:tc>
      </w:tr>
      <w:tr w:rsidR="00C8666E" w:rsidRPr="00C8666E" w14:paraId="68E2C9B0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E4A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YOMECTOMY, UTERUS, HYSTE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60B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47B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92%</w:t>
            </w:r>
          </w:p>
        </w:tc>
      </w:tr>
      <w:tr w:rsidR="00C8666E" w:rsidRPr="00C8666E" w14:paraId="60492BE2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441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NEPHROLITHOTOMY, PERCUTANEOUS, OR PERCUTANEOUS NEPHROLITHOTRI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40C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05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4109223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5B5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OPHORECTOMY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C59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24B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519E3596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4D1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CHI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9D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62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7BB9F04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902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CHIECTOMY, RAD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587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032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36ECC6C7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5FB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CHIOPEX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81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2CA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4378A9F9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9E6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ANK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B4A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3F5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E467F8D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863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ELB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57E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1EC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01%</w:t>
            </w:r>
          </w:p>
        </w:tc>
      </w:tr>
      <w:tr w:rsidR="00C8666E" w:rsidRPr="00C8666E" w14:paraId="662CA6F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141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ANKLE, MAISONNEU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CEB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F3F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658CBDF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65A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CALCAN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74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234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AD4DC7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C96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CLAVI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474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919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7852995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AB2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FACIAL B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D78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463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1D75DED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1F6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HUM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98C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22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3FA08444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5F9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MANDIBLE, WITH MAXILLOMANDIBULAR FIX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890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F6C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2F6B8DE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F93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METATARSAL BONE OR PHALANX, 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55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A8C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D8EFE6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4FF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PAT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215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88D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2C59FA7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25F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RADIUS AND ULNA, SHAF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449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93D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64%</w:t>
            </w:r>
          </w:p>
        </w:tc>
      </w:tr>
      <w:tr w:rsidR="00C8666E" w:rsidRPr="00C8666E" w14:paraId="538B006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A4B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RADIUS, DIS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81D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863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97%</w:t>
            </w:r>
          </w:p>
        </w:tc>
      </w:tr>
      <w:tr w:rsidR="00C8666E" w:rsidRPr="00C8666E" w14:paraId="2BBF83D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8FB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RADIUS, H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FAD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A26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73%</w:t>
            </w:r>
          </w:p>
        </w:tc>
      </w:tr>
      <w:tr w:rsidR="00C8666E" w:rsidRPr="00C8666E" w14:paraId="57B1CFF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A5F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FRACTURE, SCAPHO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22C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516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46%</w:t>
            </w:r>
          </w:p>
        </w:tc>
      </w:tr>
      <w:tr w:rsidR="00C8666E" w:rsidRPr="00C8666E" w14:paraId="337F3826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C74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RIF, H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413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D07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77%</w:t>
            </w:r>
          </w:p>
        </w:tc>
      </w:tr>
      <w:tr w:rsidR="00C8666E" w:rsidRPr="00C8666E" w14:paraId="05FFF897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CD0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STEOPLASTY, RADIUS OR ULNA, FOR SHORTE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E9A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F7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30D1C63D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79F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OSTEOTOMY, 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F30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4B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1D5FF2A0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F01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STEOTOMY, METACARPAL B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A69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8F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4DE1F31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A9E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STEOTOMY, PHALAN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210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341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702B40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4F7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STEOTOMY, RADIUS, DISTAL THI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2BC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C1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3FA3FBB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E6B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STEOTOMY, TARSAL B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4F5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0B1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763E1DE" w14:textId="77777777" w:rsidTr="00C8666E">
        <w:trPr>
          <w:trHeight w:val="16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DE2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AIN DESTRUCTION INTRAOSSEOUS BASIVERTEBRAL NERVE LUMBAR/SACRUM 1ST 2 VERTEBRAL BOD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078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E14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0110EE57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09D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ANNICULECTOMY AND/OR MONS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6C2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F51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1F138684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2C9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ARATHYROID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98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386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22%</w:t>
            </w:r>
          </w:p>
        </w:tc>
      </w:tr>
      <w:tr w:rsidR="00C8666E" w:rsidRPr="00C8666E" w14:paraId="12757CBE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4AA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ENILE PL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094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BCB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73%</w:t>
            </w:r>
          </w:p>
        </w:tc>
      </w:tr>
      <w:tr w:rsidR="00C8666E" w:rsidRPr="00C8666E" w14:paraId="2E7D7760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4AB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INNING, UPPER EXTREMITY, PERCUTANE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D8B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ECC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1707439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5DD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LACEMENT, DEEP BRAIN STIMULATOR, STAGE 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C5C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F24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78EA7DF6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6DD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LACEMENT, NEUROSTIMULATOR BATT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E29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DDD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E7F4D3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514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LASTIC REPAIR, CLEFT PA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2E5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59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1431DB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981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YELOGRAM, RETRO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908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686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56%</w:t>
            </w:r>
          </w:p>
        </w:tc>
      </w:tr>
      <w:tr w:rsidR="00C8666E" w:rsidRPr="00C8666E" w14:paraId="49929AD5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0D2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ADICAL RESECTION, NEOPLASM, MALIGNANT, 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7D8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238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9F7515E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C99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ADIOFREQUENCY ABLATION, VARICOSE V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F15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70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05%</w:t>
            </w:r>
          </w:p>
        </w:tc>
      </w:tr>
      <w:tr w:rsidR="00C8666E" w:rsidRPr="00C8666E" w14:paraId="509BFB29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88D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CONSTRUCTION, BREAST, USING FAT GRA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BBE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528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77690952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2B1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CONSTRUCTION, BREAST, WITH IMMEDIATE PERMANENT BREAST IM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BB7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C75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0A5D00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970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CONSTRUCTION, H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0A4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5A5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3D361153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E2F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RECONSTRUCTION, LIGAMENT, ULNAR COLLAT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3E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356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5DFA3739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687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CONSTRUCTION, LIGAMENT, WITH TENDON INTERPOS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190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18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96%</w:t>
            </w:r>
          </w:p>
        </w:tc>
      </w:tr>
      <w:tr w:rsidR="00C8666E" w:rsidRPr="00C8666E" w14:paraId="32504729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707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CONSTRUCTION, NIP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F24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691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20%</w:t>
            </w:r>
          </w:p>
        </w:tc>
      </w:tr>
      <w:tr w:rsidR="00C8666E" w:rsidRPr="00C8666E" w14:paraId="7A53E08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C56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CONSTRUCTION, NOSE, T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4A7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BFD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56A1261E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E54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DUCTION, FRACTURE, NASAL BONE, CLO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BB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C0B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520995B2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38B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INSERTION, TENDON, BICEPS, DISTAL, RUPTURED, WITH TENDON GRA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D34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C62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39%</w:t>
            </w:r>
          </w:p>
        </w:tc>
      </w:tr>
      <w:tr w:rsidR="00C8666E" w:rsidRPr="00C8666E" w14:paraId="2926514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B65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LEASE, CARPAL TUNN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F7E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348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310%</w:t>
            </w:r>
          </w:p>
        </w:tc>
      </w:tr>
      <w:tr w:rsidR="00C8666E" w:rsidRPr="00C8666E" w14:paraId="324A9FB2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977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LEASE, CONTRACTURE, HAND, FROM EPIDERMOLYSIS BULLO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6A1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3D6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38%</w:t>
            </w:r>
          </w:p>
        </w:tc>
      </w:tr>
      <w:tr w:rsidR="00C8666E" w:rsidRPr="00C8666E" w14:paraId="7E1BA20C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375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LEASE, CONTRACTURE, HEAD AND NECK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0AD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669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07BAF67E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A0B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LEASE, DUPUYTREN'S CONTRAC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7E2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05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75%</w:t>
            </w:r>
          </w:p>
        </w:tc>
      </w:tr>
      <w:tr w:rsidR="00C8666E" w:rsidRPr="00C8666E" w14:paraId="09A65760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EBA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LEASE, HAND FOR DEQUERVAIN'S TENOSYNOV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5CF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032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92%</w:t>
            </w:r>
          </w:p>
        </w:tc>
      </w:tr>
      <w:tr w:rsidR="00C8666E" w:rsidRPr="00C8666E" w14:paraId="378BA86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ADA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LEASE, TARSAL TUNN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C1B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F9E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5213668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161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LEASE, TRIGGER FI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EE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B27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95%</w:t>
            </w:r>
          </w:p>
        </w:tc>
      </w:tr>
      <w:tr w:rsidR="00C8666E" w:rsidRPr="00C8666E" w14:paraId="6F4DB2CF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41E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 OF INTERMAXILLARY FIXATION BARS AND WIRES (ARCH BAR REMOV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3A5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6D7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027D602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ADD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 OR REVISION, SLING, MIDURETH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76F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5FC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46%</w:t>
            </w:r>
          </w:p>
        </w:tc>
      </w:tr>
      <w:tr w:rsidR="00C8666E" w:rsidRPr="00C8666E" w14:paraId="1E17231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E87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CALCULUS, URETER, URETE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D1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B2E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60%</w:t>
            </w:r>
          </w:p>
        </w:tc>
      </w:tr>
      <w:tr w:rsidR="00C8666E" w:rsidRPr="00C8666E" w14:paraId="2F57249B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78B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FOREIGN BODY, INSIDE OF MOU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55D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935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09831A6E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2A6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REMOVAL, FOREIGN BODY, LOW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479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96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7B21764A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9CC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HARDWARE, LOW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DF6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589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48%</w:t>
            </w:r>
          </w:p>
        </w:tc>
      </w:tr>
      <w:tr w:rsidR="00C8666E" w:rsidRPr="00C8666E" w14:paraId="15BDC5A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E22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IMPLANT, 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DF8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528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84%</w:t>
            </w:r>
          </w:p>
        </w:tc>
      </w:tr>
      <w:tr w:rsidR="00C8666E" w:rsidRPr="00C8666E" w14:paraId="19925BB7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C77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IMPLANT, BREAST, WITH MASTOPEX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59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168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E2061DE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3C1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NEUROSTIMULATOR ELECTRODES, SAC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80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F1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0EB18BB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714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NEUROSTIMULATOR, SAC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169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C90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237957F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256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ORBITAL IM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807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19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47C9B1E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173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ORTHOPEDIC HARDWARE, UPP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FA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038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15%</w:t>
            </w:r>
          </w:p>
        </w:tc>
      </w:tr>
      <w:tr w:rsidR="00C8666E" w:rsidRPr="00C8666E" w14:paraId="21E00383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C8B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STENT, URETER, CYST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966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C92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4B557926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755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TISSUE EXPANDER, 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09C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3DA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0CF9E3A3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913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MOVAL, VAGINAL WALL, PART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4F0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C94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676EEDF2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A4F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 OF NONUNION HUMERUS FRAC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C1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8A7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0C18CD5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458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ACL AND PCL, ARTHROSCOPIC ASS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A24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83D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446%</w:t>
            </w:r>
          </w:p>
        </w:tc>
      </w:tr>
      <w:tr w:rsidR="00C8666E" w:rsidRPr="00C8666E" w14:paraId="53714C1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64F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ANKLE, BROSTROM-GOU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E3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0F8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64DD23F3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E20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BLOWOUT FRACTURE, OR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E27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DB1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282543D1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014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FRACTURE NONUNION, B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34F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C87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60A06C8F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607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FRACTURE, OR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E61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7AD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2CFD04C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9DB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HAMSTRING, PROXI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414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6A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64%</w:t>
            </w:r>
          </w:p>
        </w:tc>
      </w:tr>
      <w:tr w:rsidR="00C8666E" w:rsidRPr="00C8666E" w14:paraId="0CBBF8BF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222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HERNIA, INCISIO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68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0C9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4A97D166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67B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HERNIA, INGUINAL, BILATERAL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B76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3DF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29%</w:t>
            </w:r>
          </w:p>
        </w:tc>
      </w:tr>
      <w:tr w:rsidR="00C8666E" w:rsidRPr="00C8666E" w14:paraId="2B4AC5C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22A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REPAIR, HERNIA, INGUINAL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358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15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766%</w:t>
            </w:r>
          </w:p>
        </w:tc>
      </w:tr>
      <w:tr w:rsidR="00C8666E" w:rsidRPr="00C8666E" w14:paraId="59A504F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BDE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HERNIA, UMBIL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2E9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4C3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87%</w:t>
            </w:r>
          </w:p>
        </w:tc>
      </w:tr>
      <w:tr w:rsidR="00C8666E" w:rsidRPr="00C8666E" w14:paraId="386C582C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650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HERNIA, UMBILICAL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7E1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E1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01%</w:t>
            </w:r>
          </w:p>
        </w:tc>
      </w:tr>
      <w:tr w:rsidR="00C8666E" w:rsidRPr="00C8666E" w14:paraId="5F7A8C63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60D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HERNIA, VEN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A4D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C7A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0%</w:t>
            </w:r>
          </w:p>
        </w:tc>
      </w:tr>
      <w:tr w:rsidR="00C8666E" w:rsidRPr="00C8666E" w14:paraId="1638A9C3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A4A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KNEE, POSTEROLATERAL COR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49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B7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1169D6F6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560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LIGAMENT, COLLATERAL, FINGER OR H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9F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419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37%</w:t>
            </w:r>
          </w:p>
        </w:tc>
      </w:tr>
      <w:tr w:rsidR="00C8666E" w:rsidRPr="00C8666E" w14:paraId="27E36635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491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MOHS PROCEDURE DEFECT, HEAD OR NE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01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12E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771C4A0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CDA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NERVE, PERON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732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F7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4B92DEEC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7BD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QUADRICE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93B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3B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72372295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D5D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TENDON OR LIGAMENT, HAND OR WR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0F6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718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67%</w:t>
            </w:r>
          </w:p>
        </w:tc>
      </w:tr>
      <w:tr w:rsidR="00C8666E" w:rsidRPr="00C8666E" w14:paraId="297CDE7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B1C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TENDON, ACHIL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FEA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157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0%</w:t>
            </w:r>
          </w:p>
        </w:tc>
      </w:tr>
      <w:tr w:rsidR="00C8666E" w:rsidRPr="00C8666E" w14:paraId="68EAD84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D85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TENDON, ANKLE OR FO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2A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527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513AFE87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CEB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TENDON, PAT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CA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55D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22CCBE9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657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TENDON, PERON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AF8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14E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6E249E1A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0E3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TENDON, UPP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A0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5E1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29%</w:t>
            </w:r>
          </w:p>
        </w:tc>
      </w:tr>
      <w:tr w:rsidR="00C8666E" w:rsidRPr="00C8666E" w14:paraId="7174A5B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2E0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AIR, VENTRAL HERNIA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840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1D6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6AEB857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8C8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LACEMENT  OF TISSUE EXP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99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183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47%</w:t>
            </w:r>
          </w:p>
        </w:tc>
      </w:tr>
      <w:tr w:rsidR="00C8666E" w:rsidRPr="00C8666E" w14:paraId="2106A332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FD5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LACEMENT, IMPLANT, 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4F2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DB5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3329ED54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76E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PLACEMENT, NEUROSTIMULATOR BATT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54A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0D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2340B640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90B2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SECTION, BLADDER TUMOR, TRANSURETH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ED0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1D9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85%</w:t>
            </w:r>
          </w:p>
        </w:tc>
      </w:tr>
      <w:tr w:rsidR="00C8666E" w:rsidRPr="00C8666E" w14:paraId="5B88B956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812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RESECTION, BLADDER TUMOR, TRANSURETHRAL, WITH INSTILLATION MITOMYC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8F1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14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0908DD9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FDD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SECTION, INTRAUTERINE SEPTUM, HYSTE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2D0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13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297910F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79C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SECTION, PROSTATE, TRANSURETH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86C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948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00550E26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A9E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VISION OR REMOVAL OF NEUROSTIM PULSE GENERATOR OR RECE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679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1A7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079F4712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680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VISION OR REMOVAL, MESH, VAG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8C1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40E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8436751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21B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EVISION, RECONSTRUCTION, BR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28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9B5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48%</w:t>
            </w:r>
          </w:p>
        </w:tc>
      </w:tr>
      <w:tr w:rsidR="00C8666E" w:rsidRPr="00C8666E" w14:paraId="0644A280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4FB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HINOPLAS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F4C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F22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65%</w:t>
            </w:r>
          </w:p>
        </w:tc>
      </w:tr>
      <w:tr w:rsidR="00C8666E" w:rsidRPr="00C8666E" w14:paraId="39FBFF93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B90F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HINOPLASTY/ SEPTOPLAS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1C8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946E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33%</w:t>
            </w:r>
          </w:p>
        </w:tc>
      </w:tr>
      <w:tr w:rsidR="00C8666E" w:rsidRPr="00C8666E" w14:paraId="2DC06710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8C6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ACROSPINOUS LIGAMENT VAGINAL VAULT SUSP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621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3DA3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24E077DA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AA4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ACROSPINOUS LIGAMENT VAGINAL VAULT SUSPENSION PLUS MIDURETHRAL S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3AF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C38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4DEF557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9D31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ALPINGECTOMY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471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A1C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9%</w:t>
            </w:r>
          </w:p>
        </w:tc>
      </w:tr>
      <w:tr w:rsidR="00C8666E" w:rsidRPr="00C8666E" w14:paraId="33567BD9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827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ALPINGOOPHORECTOMY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D1D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116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58%</w:t>
            </w:r>
          </w:p>
        </w:tc>
      </w:tr>
      <w:tr w:rsidR="00C8666E" w:rsidRPr="00C8666E" w14:paraId="4CD4D566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03D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EPTOPLASTY, WITH TURBINATE RE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C21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153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116%</w:t>
            </w:r>
          </w:p>
        </w:tc>
      </w:tr>
      <w:tr w:rsidR="00C8666E" w:rsidRPr="00C8666E" w14:paraId="1205E3BE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76C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EPTOPLASTY, WITH TURBINATE REDUCTION AND RHINOPLAS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07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C9C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11A02364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A5D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IALENDOSCOPY, WITH SIALODOCHOPLASTY IF INDIC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32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3EF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39%</w:t>
            </w:r>
          </w:p>
        </w:tc>
      </w:tr>
      <w:tr w:rsidR="00C8666E" w:rsidRPr="00C8666E" w14:paraId="582E078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5EA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IGMOIDOSCOPY, FLEX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6C9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448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38%</w:t>
            </w:r>
          </w:p>
        </w:tc>
      </w:tr>
      <w:tr w:rsidR="00C8666E" w:rsidRPr="00C8666E" w14:paraId="6C0A6D8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6BA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SIGMOIDOSCOPY, RIGID, WITH BIO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ECEA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19A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83%</w:t>
            </w:r>
          </w:p>
        </w:tc>
      </w:tr>
      <w:tr w:rsidR="00C8666E" w:rsidRPr="00C8666E" w14:paraId="7EF1E656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CDE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INUS SURGERY ENDOSCOPIC LIMITED W/ IMAGE GU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17B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D0E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43%</w:t>
            </w:r>
          </w:p>
        </w:tc>
      </w:tr>
      <w:tr w:rsidR="00C8666E" w:rsidRPr="00C8666E" w14:paraId="13A7359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68E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INUS SURGERY, END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2E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1B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61%</w:t>
            </w:r>
          </w:p>
        </w:tc>
      </w:tr>
      <w:tr w:rsidR="00C8666E" w:rsidRPr="00C8666E" w14:paraId="7F8B68AD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32E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INUS SURGERY, ENDOSCOPIC, WITH IMAGING GU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BF94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6DA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873%</w:t>
            </w:r>
          </w:p>
        </w:tc>
      </w:tr>
      <w:tr w:rsidR="00C8666E" w:rsidRPr="00C8666E" w14:paraId="1A8F0573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A51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KIN GRAFTING; NON-BU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411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F21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64%</w:t>
            </w:r>
          </w:p>
        </w:tc>
      </w:tr>
      <w:tr w:rsidR="00C8666E" w:rsidRPr="00C8666E" w14:paraId="33568A08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C81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LING, PUBOVAGI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1B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EB8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08B83193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2A6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TABILIZATION, ANK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6E9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462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24D5C68A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863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TAPEDECTOMY, OR STAPEDECTOMY REV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74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3FF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430%</w:t>
            </w:r>
          </w:p>
        </w:tc>
      </w:tr>
      <w:tr w:rsidR="00C8666E" w:rsidRPr="00C8666E" w14:paraId="344F13CE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594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UPERFICIALIZATION, AV FIST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B4A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64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5D33FC48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97A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URGICAL PROCUREMENT AND TRANSFER, NERVE, PERIPH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F5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626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7A85B306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4188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USPENSION, NASAL VA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BD0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498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55EB282A" w14:textId="77777777" w:rsidTr="00C8666E">
        <w:trPr>
          <w:trHeight w:val="144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F33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ENDON RECONSTRUCTION, POSTERIOR TIBIAL, WITH ACCESSORY NAVICULAR BONE EX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D04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6C3D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002C6EE2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C274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ENOLYSIS, FLEXOR TENDON, PALM AND FINGER, EACH TEND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A4E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D5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64%</w:t>
            </w:r>
          </w:p>
        </w:tc>
      </w:tr>
      <w:tr w:rsidR="00C8666E" w:rsidRPr="00C8666E" w14:paraId="75B481B5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734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ENOSYNOVECTOMY, FOREARM OR WR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0D7C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A18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82%</w:t>
            </w:r>
          </w:p>
        </w:tc>
      </w:tr>
      <w:tr w:rsidR="00C8666E" w:rsidRPr="00C8666E" w14:paraId="1F8A186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F88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ENOSYNOVECTOMY, H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7C4E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A2B1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46%</w:t>
            </w:r>
          </w:p>
        </w:tc>
      </w:tr>
      <w:tr w:rsidR="00C8666E" w:rsidRPr="00C8666E" w14:paraId="0D57AE0B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C2F3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HYROID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A457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830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84%</w:t>
            </w:r>
          </w:p>
        </w:tc>
      </w:tr>
      <w:tr w:rsidR="00C8666E" w:rsidRPr="00C8666E" w14:paraId="2442A3EA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9C6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ONSILLECTOMY AND ADENOID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304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170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49%</w:t>
            </w:r>
          </w:p>
        </w:tc>
      </w:tr>
      <w:tr w:rsidR="00C8666E" w:rsidRPr="00C8666E" w14:paraId="02C50858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145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RACHEOBRONCHOSC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EAC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0F0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8%</w:t>
            </w:r>
          </w:p>
        </w:tc>
      </w:tr>
      <w:tr w:rsidR="00C8666E" w:rsidRPr="00C8666E" w14:paraId="7AB4CD57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D17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RANSANAL HEMORRHOIDAL DEARTERI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9BBD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A1A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73FF25A9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8EB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lastRenderedPageBreak/>
              <w:t>TRANSPOSITION, NERVE, LOWER EXTREM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1C76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98C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D2CB078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C6C6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RANSPOSITION, ULNAR NER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4F8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DCD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11%</w:t>
            </w:r>
          </w:p>
        </w:tc>
      </w:tr>
      <w:tr w:rsidR="00C8666E" w:rsidRPr="00C8666E" w14:paraId="4DD8FB99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C44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UBAL LIGATION, LAPAROSCOP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E6EF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FB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75%</w:t>
            </w:r>
          </w:p>
        </w:tc>
      </w:tr>
      <w:tr w:rsidR="00C8666E" w:rsidRPr="00C8666E" w14:paraId="145BBE02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F2AE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YMPANOPLAS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BC6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8D6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84%</w:t>
            </w:r>
          </w:p>
        </w:tc>
      </w:tr>
      <w:tr w:rsidR="00C8666E" w:rsidRPr="00C8666E" w14:paraId="5D7A6187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0EAC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YMPANOPLASTY WITH MASTOID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9BF3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8D5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86%</w:t>
            </w:r>
          </w:p>
        </w:tc>
      </w:tr>
      <w:tr w:rsidR="00C8666E" w:rsidRPr="00C8666E" w14:paraId="68FF1021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5BD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YMPANOTOMY WITH INTUB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B9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4C7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55%</w:t>
            </w:r>
          </w:p>
        </w:tc>
      </w:tr>
      <w:tr w:rsidR="00C8666E" w:rsidRPr="00C8666E" w14:paraId="3D4E2875" w14:textId="77777777" w:rsidTr="00C8666E">
        <w:trPr>
          <w:trHeight w:val="96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BA07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ULTRASOUND GUIDED EXTRACORPOREAL LITHOTRI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5192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1C4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65E579AD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DC7A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URETEROSCOPY, NON-ST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3B9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FE4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851%</w:t>
            </w:r>
          </w:p>
        </w:tc>
      </w:tr>
      <w:tr w:rsidR="00C8666E" w:rsidRPr="00C8666E" w14:paraId="29C0DAD5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CF2B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URETEROSCOPY, ST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7EF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65A2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38%</w:t>
            </w:r>
          </w:p>
        </w:tc>
      </w:tr>
      <w:tr w:rsidR="00C8666E" w:rsidRPr="00C8666E" w14:paraId="1DB0AA80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F54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URETHROPLAS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3460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3EAF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28075493" w14:textId="77777777" w:rsidTr="00C8666E">
        <w:trPr>
          <w:trHeight w:val="7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ABC5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URETHROPLASTY, WITH BUCCAL MUCOSAL GRA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20B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2CB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7%</w:t>
            </w:r>
          </w:p>
        </w:tc>
      </w:tr>
      <w:tr w:rsidR="00C8666E" w:rsidRPr="00C8666E" w14:paraId="453306E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422D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URETHROSTOMY, PERIN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89B9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3BB9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09%</w:t>
            </w:r>
          </w:p>
        </w:tc>
      </w:tr>
      <w:tr w:rsidR="00C8666E" w:rsidRPr="00C8666E" w14:paraId="3B227D7B" w14:textId="77777777" w:rsidTr="00C8666E">
        <w:trPr>
          <w:trHeight w:val="48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2FA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UVULOPALATOPHARYNGOPLASTY (UPPP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E731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030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65%</w:t>
            </w:r>
          </w:p>
        </w:tc>
      </w:tr>
      <w:tr w:rsidR="00C8666E" w:rsidRPr="00C8666E" w14:paraId="569B86D4" w14:textId="77777777" w:rsidTr="00C8666E">
        <w:trPr>
          <w:trHeight w:val="12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A709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VAPORIZATION, PROSTATE, PHOTOSELECTIVE, USING 532NM GREENLIGHT LA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C575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F464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37%</w:t>
            </w:r>
          </w:p>
        </w:tc>
      </w:tr>
      <w:tr w:rsidR="00C8666E" w:rsidRPr="00C8666E" w14:paraId="2678862A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5F7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VASECT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1F28" w14:textId="77777777" w:rsidR="00C8666E" w:rsidRPr="00C8666E" w:rsidRDefault="00C8666E" w:rsidP="00C866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8B5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38%</w:t>
            </w:r>
          </w:p>
        </w:tc>
      </w:tr>
      <w:tr w:rsidR="00C8666E" w:rsidRPr="00C8666E" w14:paraId="5833551E" w14:textId="77777777" w:rsidTr="00C8666E">
        <w:trPr>
          <w:trHeight w:val="32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CE00" w14:textId="77777777" w:rsidR="00C8666E" w:rsidRPr="00C8666E" w:rsidRDefault="00C8666E" w:rsidP="00C8666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C08C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A016" w14:textId="77777777" w:rsidR="00C8666E" w:rsidRPr="00C8666E" w:rsidRDefault="00C8666E" w:rsidP="00C8666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866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0.000%</w:t>
            </w:r>
          </w:p>
        </w:tc>
      </w:tr>
    </w:tbl>
    <w:p w14:paraId="1CA3F5D8" w14:textId="77777777" w:rsidR="007C54F0" w:rsidRDefault="007C54F0"/>
    <w:sectPr w:rsidR="007C5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66E"/>
    <w:rsid w:val="00481B50"/>
    <w:rsid w:val="00665E5F"/>
    <w:rsid w:val="007C54F0"/>
    <w:rsid w:val="00C8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6D37D"/>
  <w15:chartTrackingRefBased/>
  <w15:docId w15:val="{DA59AEDD-8795-F048-9DE8-5C35C9EB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66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666E"/>
    <w:rPr>
      <w:color w:val="954F72"/>
      <w:u w:val="single"/>
    </w:rPr>
  </w:style>
  <w:style w:type="paragraph" w:customStyle="1" w:styleId="msonormal0">
    <w:name w:val="msonormal"/>
    <w:basedOn w:val="Normal"/>
    <w:rsid w:val="00C8666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paragraph" w:customStyle="1" w:styleId="xl65">
    <w:name w:val="xl65"/>
    <w:basedOn w:val="Normal"/>
    <w:rsid w:val="00C8666E"/>
    <w:pPr>
      <w:shd w:val="clear" w:color="000000" w:fill="BFBFB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C8666E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6"/>
      <w:szCs w:val="16"/>
    </w:rPr>
  </w:style>
  <w:style w:type="paragraph" w:customStyle="1" w:styleId="xl67">
    <w:name w:val="xl67"/>
    <w:basedOn w:val="Normal"/>
    <w:rsid w:val="00C8666E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C8666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C8666E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</w:rPr>
  </w:style>
  <w:style w:type="paragraph" w:customStyle="1" w:styleId="xl70">
    <w:name w:val="xl70"/>
    <w:basedOn w:val="Normal"/>
    <w:rsid w:val="00C8666E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6"/>
      <w:szCs w:val="16"/>
    </w:rPr>
  </w:style>
  <w:style w:type="paragraph" w:customStyle="1" w:styleId="xl71">
    <w:name w:val="xl71"/>
    <w:basedOn w:val="Normal"/>
    <w:rsid w:val="00C8666E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9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728</Words>
  <Characters>15474</Characters>
  <Application>Microsoft Office Word</Application>
  <DocSecurity>0</DocSecurity>
  <Lines>483</Lines>
  <Paragraphs>242</Paragraphs>
  <ScaleCrop>false</ScaleCrop>
  <Company/>
  <LinksUpToDate>false</LinksUpToDate>
  <CharactersWithSpaces>1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y, Jeffrey</dc:creator>
  <cp:keywords/>
  <dc:description/>
  <cp:lastModifiedBy>Tully, Jeffrey</cp:lastModifiedBy>
  <cp:revision>1</cp:revision>
  <dcterms:created xsi:type="dcterms:W3CDTF">2023-06-23T18:33:00Z</dcterms:created>
  <dcterms:modified xsi:type="dcterms:W3CDTF">2023-06-23T18:34:00Z</dcterms:modified>
</cp:coreProperties>
</file>